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1161"/>
        <w:gridCol w:w="1049"/>
        <w:gridCol w:w="907"/>
        <w:gridCol w:w="972"/>
        <w:gridCol w:w="897"/>
        <w:gridCol w:w="925"/>
        <w:gridCol w:w="892"/>
      </w:tblGrid>
      <w:tr w:rsidR="00F623E8" w:rsidRPr="007651F3" w:rsidTr="00F623E8">
        <w:trPr>
          <w:trHeight w:val="121"/>
        </w:trPr>
        <w:tc>
          <w:tcPr>
            <w:tcW w:w="8300" w:type="dxa"/>
            <w:gridSpan w:val="8"/>
            <w:tcBorders>
              <w:bottom w:val="single" w:sz="4" w:space="0" w:color="auto"/>
            </w:tcBorders>
          </w:tcPr>
          <w:p w:rsidR="00AC1C8A" w:rsidRPr="00845890" w:rsidRDefault="00AC1C8A" w:rsidP="00AC1C8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4589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Table S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2</w:t>
            </w:r>
            <w:r w:rsidRPr="0084589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>.</w:t>
            </w:r>
            <w:r w:rsidRPr="008458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  <w:r w:rsidRPr="00AC1C8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ummary statistics of genome assembly between </w:t>
            </w:r>
            <w:bookmarkStart w:id="0" w:name="_GoBack"/>
            <w:r w:rsidRPr="00AC1C8A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4"/>
              </w:rPr>
              <w:t>C. irritans</w:t>
            </w:r>
            <w:bookmarkEnd w:id="0"/>
            <w:r w:rsidRPr="00AC1C8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nd other ciliate species</w:t>
            </w:r>
            <w:r w:rsidRPr="00845890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.</w:t>
            </w:r>
          </w:p>
          <w:p w:rsidR="00F623E8" w:rsidRPr="00AC1C8A" w:rsidRDefault="00F623E8">
            <w:pPr>
              <w:rPr>
                <w:rFonts w:ascii="Times New Roman" w:hAnsi="Times New Roman" w:cs="Times New Roman"/>
              </w:rPr>
            </w:pPr>
          </w:p>
        </w:tc>
      </w:tr>
      <w:tr w:rsidR="00F623E8" w:rsidRPr="007651F3" w:rsidTr="00F623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Special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length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Largest contig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3E8" w:rsidRDefault="00F623E8" w:rsidP="003A6C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651F3">
              <w:rPr>
                <w:rFonts w:ascii="Times New Roman" w:hAnsi="Times New Roman" w:cs="Times New Roman"/>
              </w:rPr>
              <w:t>ontig</w:t>
            </w:r>
          </w:p>
          <w:p w:rsidR="00F623E8" w:rsidRPr="007651F3" w:rsidRDefault="00F623E8" w:rsidP="003A6CA4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L50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GC (%)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N's per 100 kbp</w:t>
            </w:r>
          </w:p>
        </w:tc>
      </w:tr>
      <w:tr w:rsidR="00F623E8" w:rsidRPr="007651F3" w:rsidTr="00F623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E8" w:rsidRPr="002F50B4" w:rsidRDefault="00F623E8" w:rsidP="003A6CA4">
            <w:pPr>
              <w:rPr>
                <w:rFonts w:ascii="Times New Roman" w:hAnsi="Times New Roman" w:cs="Times New Roman"/>
                <w:i/>
              </w:rPr>
            </w:pPr>
            <w:r w:rsidRPr="002F50B4">
              <w:rPr>
                <w:rFonts w:ascii="Times New Roman" w:hAnsi="Times New Roman" w:cs="Times New Roman"/>
                <w:i/>
              </w:rPr>
              <w:t>C. irritans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47827192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748714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238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21237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25.16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0.04</w:t>
            </w:r>
          </w:p>
        </w:tc>
      </w:tr>
      <w:tr w:rsidR="00F623E8" w:rsidRPr="007651F3" w:rsidTr="00F623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2F50B4" w:rsidRDefault="00F623E8" w:rsidP="003A6CA4">
            <w:pPr>
              <w:rPr>
                <w:rFonts w:ascii="Times New Roman" w:hAnsi="Times New Roman" w:cs="Times New Roman"/>
                <w:i/>
              </w:rPr>
            </w:pPr>
            <w:r w:rsidRPr="002F50B4">
              <w:rPr>
                <w:rFonts w:ascii="Times New Roman" w:hAnsi="Times New Roman" w:cs="Times New Roman"/>
                <w:i/>
              </w:rPr>
              <w:t>I. multifilii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487999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37304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640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15.9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174.22</w:t>
            </w:r>
          </w:p>
        </w:tc>
      </w:tr>
      <w:tr w:rsidR="00F623E8" w:rsidRPr="007651F3" w:rsidTr="00F623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2F50B4" w:rsidRDefault="00F623E8" w:rsidP="003A6CA4">
            <w:pPr>
              <w:rPr>
                <w:rFonts w:ascii="Times New Roman" w:hAnsi="Times New Roman" w:cs="Times New Roman"/>
                <w:i/>
              </w:rPr>
            </w:pPr>
            <w:r w:rsidRPr="002F50B4">
              <w:rPr>
                <w:rFonts w:ascii="Times New Roman" w:hAnsi="Times New Roman" w:cs="Times New Roman"/>
                <w:i/>
              </w:rPr>
              <w:t>P. persalinus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5545535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198860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36784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18.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47.75</w:t>
            </w:r>
          </w:p>
        </w:tc>
      </w:tr>
      <w:tr w:rsidR="00F623E8" w:rsidRPr="007651F3" w:rsidTr="00F623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2F50B4" w:rsidRDefault="00F623E8" w:rsidP="003A6CA4">
            <w:pPr>
              <w:rPr>
                <w:rFonts w:ascii="Times New Roman" w:hAnsi="Times New Roman" w:cs="Times New Roman"/>
                <w:i/>
              </w:rPr>
            </w:pPr>
            <w:r w:rsidRPr="002F50B4">
              <w:rPr>
                <w:rFonts w:ascii="Times New Roman" w:hAnsi="Times New Roman" w:cs="Times New Roman"/>
                <w:i/>
              </w:rPr>
              <w:t>P. tetraureli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7209454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98168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6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41328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28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799.45</w:t>
            </w:r>
          </w:p>
        </w:tc>
      </w:tr>
      <w:tr w:rsidR="00F623E8" w:rsidRPr="007651F3" w:rsidTr="00F623E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21"/>
        </w:trPr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3E8" w:rsidRPr="002F50B4" w:rsidRDefault="00F623E8" w:rsidP="003A6CA4">
            <w:pPr>
              <w:rPr>
                <w:rFonts w:ascii="Times New Roman" w:hAnsi="Times New Roman" w:cs="Times New Roman"/>
                <w:i/>
              </w:rPr>
            </w:pPr>
            <w:r w:rsidRPr="002F50B4">
              <w:rPr>
                <w:rFonts w:ascii="Times New Roman" w:hAnsi="Times New Roman" w:cs="Times New Roman"/>
                <w:i/>
              </w:rPr>
              <w:t>T. thermophila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103014375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22161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115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52094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22.3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23E8" w:rsidRPr="007651F3" w:rsidRDefault="00F623E8" w:rsidP="003A6CA4">
            <w:pPr>
              <w:rPr>
                <w:rFonts w:ascii="Times New Roman" w:hAnsi="Times New Roman" w:cs="Times New Roman"/>
              </w:rPr>
            </w:pPr>
            <w:r w:rsidRPr="007651F3">
              <w:rPr>
                <w:rFonts w:ascii="Times New Roman" w:hAnsi="Times New Roman" w:cs="Times New Roman"/>
              </w:rPr>
              <w:t>61.83</w:t>
            </w:r>
          </w:p>
        </w:tc>
      </w:tr>
    </w:tbl>
    <w:p w:rsidR="00B92B57" w:rsidRPr="007651F3" w:rsidRDefault="00B92B57">
      <w:pPr>
        <w:rPr>
          <w:rFonts w:ascii="Times New Roman" w:hAnsi="Times New Roman" w:cs="Times New Roman"/>
        </w:rPr>
      </w:pPr>
    </w:p>
    <w:sectPr w:rsidR="00B92B57" w:rsidRPr="007651F3" w:rsidSect="00306AC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ED7440"/>
    <w:multiLevelType w:val="hybridMultilevel"/>
    <w:tmpl w:val="EE3E6448"/>
    <w:lvl w:ilvl="0" w:tplc="215E767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D342BBF"/>
    <w:multiLevelType w:val="hybridMultilevel"/>
    <w:tmpl w:val="B8FE8894"/>
    <w:lvl w:ilvl="0" w:tplc="49A2389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1F3"/>
    <w:rsid w:val="00001A4B"/>
    <w:rsid w:val="00016B1B"/>
    <w:rsid w:val="000522EA"/>
    <w:rsid w:val="00061423"/>
    <w:rsid w:val="000747D7"/>
    <w:rsid w:val="00075623"/>
    <w:rsid w:val="00093AAA"/>
    <w:rsid w:val="000A3ACB"/>
    <w:rsid w:val="000E7396"/>
    <w:rsid w:val="000F76FB"/>
    <w:rsid w:val="0011302D"/>
    <w:rsid w:val="00120CFB"/>
    <w:rsid w:val="0018246E"/>
    <w:rsid w:val="00190E3B"/>
    <w:rsid w:val="00191D2E"/>
    <w:rsid w:val="00194CD5"/>
    <w:rsid w:val="001B2DDA"/>
    <w:rsid w:val="001C08EE"/>
    <w:rsid w:val="001C5CA2"/>
    <w:rsid w:val="001D12C6"/>
    <w:rsid w:val="001E5BCF"/>
    <w:rsid w:val="00204AF1"/>
    <w:rsid w:val="002407CC"/>
    <w:rsid w:val="002630A6"/>
    <w:rsid w:val="00267404"/>
    <w:rsid w:val="00296661"/>
    <w:rsid w:val="002C4B32"/>
    <w:rsid w:val="002D4A92"/>
    <w:rsid w:val="002D64F5"/>
    <w:rsid w:val="002F50B4"/>
    <w:rsid w:val="00306ACE"/>
    <w:rsid w:val="00335E88"/>
    <w:rsid w:val="00346D38"/>
    <w:rsid w:val="00350739"/>
    <w:rsid w:val="003534EE"/>
    <w:rsid w:val="003862B3"/>
    <w:rsid w:val="003915BD"/>
    <w:rsid w:val="003A131E"/>
    <w:rsid w:val="003B6EA2"/>
    <w:rsid w:val="003E08AF"/>
    <w:rsid w:val="00407BD9"/>
    <w:rsid w:val="00414D46"/>
    <w:rsid w:val="00476EB3"/>
    <w:rsid w:val="00483DDE"/>
    <w:rsid w:val="004A19C6"/>
    <w:rsid w:val="004F77EC"/>
    <w:rsid w:val="00540A3E"/>
    <w:rsid w:val="00553FB9"/>
    <w:rsid w:val="005707D9"/>
    <w:rsid w:val="00581FDE"/>
    <w:rsid w:val="005A7937"/>
    <w:rsid w:val="005C38D0"/>
    <w:rsid w:val="005D4323"/>
    <w:rsid w:val="00601035"/>
    <w:rsid w:val="00601975"/>
    <w:rsid w:val="00633311"/>
    <w:rsid w:val="00695B98"/>
    <w:rsid w:val="00697281"/>
    <w:rsid w:val="006E6646"/>
    <w:rsid w:val="007003C3"/>
    <w:rsid w:val="0072149E"/>
    <w:rsid w:val="007446B1"/>
    <w:rsid w:val="007638E1"/>
    <w:rsid w:val="007651F3"/>
    <w:rsid w:val="00767576"/>
    <w:rsid w:val="00771B86"/>
    <w:rsid w:val="00783519"/>
    <w:rsid w:val="00787BCB"/>
    <w:rsid w:val="007A38F9"/>
    <w:rsid w:val="007B0121"/>
    <w:rsid w:val="007D0638"/>
    <w:rsid w:val="007E0278"/>
    <w:rsid w:val="007E24A4"/>
    <w:rsid w:val="007E7D72"/>
    <w:rsid w:val="007F378F"/>
    <w:rsid w:val="00802AC9"/>
    <w:rsid w:val="008351AD"/>
    <w:rsid w:val="00856B1B"/>
    <w:rsid w:val="00871A2E"/>
    <w:rsid w:val="008724EA"/>
    <w:rsid w:val="008A292D"/>
    <w:rsid w:val="008B2321"/>
    <w:rsid w:val="008B58B9"/>
    <w:rsid w:val="008D45B9"/>
    <w:rsid w:val="008E7371"/>
    <w:rsid w:val="00904B17"/>
    <w:rsid w:val="009134C2"/>
    <w:rsid w:val="0093191C"/>
    <w:rsid w:val="009578FD"/>
    <w:rsid w:val="00966FC8"/>
    <w:rsid w:val="00977BBF"/>
    <w:rsid w:val="009B4B53"/>
    <w:rsid w:val="009E7869"/>
    <w:rsid w:val="009F12B8"/>
    <w:rsid w:val="009F21F1"/>
    <w:rsid w:val="00A42A93"/>
    <w:rsid w:val="00A549E7"/>
    <w:rsid w:val="00A54F87"/>
    <w:rsid w:val="00AB3904"/>
    <w:rsid w:val="00AC1C8A"/>
    <w:rsid w:val="00AC2137"/>
    <w:rsid w:val="00AC25CE"/>
    <w:rsid w:val="00AC53CE"/>
    <w:rsid w:val="00AF474C"/>
    <w:rsid w:val="00B270C7"/>
    <w:rsid w:val="00B37B06"/>
    <w:rsid w:val="00B62D8C"/>
    <w:rsid w:val="00B65B2D"/>
    <w:rsid w:val="00B83808"/>
    <w:rsid w:val="00B92B57"/>
    <w:rsid w:val="00C00D0D"/>
    <w:rsid w:val="00C03252"/>
    <w:rsid w:val="00C306A7"/>
    <w:rsid w:val="00C31359"/>
    <w:rsid w:val="00C35E71"/>
    <w:rsid w:val="00C36904"/>
    <w:rsid w:val="00C438FB"/>
    <w:rsid w:val="00C53D59"/>
    <w:rsid w:val="00CA4CF7"/>
    <w:rsid w:val="00CB26B1"/>
    <w:rsid w:val="00CC4674"/>
    <w:rsid w:val="00CE65C4"/>
    <w:rsid w:val="00CF0062"/>
    <w:rsid w:val="00CF7659"/>
    <w:rsid w:val="00D27F71"/>
    <w:rsid w:val="00D47FEB"/>
    <w:rsid w:val="00D80509"/>
    <w:rsid w:val="00D84167"/>
    <w:rsid w:val="00DA12E6"/>
    <w:rsid w:val="00DA2BB6"/>
    <w:rsid w:val="00DB70E0"/>
    <w:rsid w:val="00DE2CBD"/>
    <w:rsid w:val="00DF2AD4"/>
    <w:rsid w:val="00E07AE4"/>
    <w:rsid w:val="00E13A71"/>
    <w:rsid w:val="00E22021"/>
    <w:rsid w:val="00E40086"/>
    <w:rsid w:val="00E43468"/>
    <w:rsid w:val="00E43E95"/>
    <w:rsid w:val="00E448BC"/>
    <w:rsid w:val="00E50A91"/>
    <w:rsid w:val="00E50CB7"/>
    <w:rsid w:val="00E944B1"/>
    <w:rsid w:val="00F12748"/>
    <w:rsid w:val="00F203BC"/>
    <w:rsid w:val="00F24D8F"/>
    <w:rsid w:val="00F33221"/>
    <w:rsid w:val="00F36155"/>
    <w:rsid w:val="00F449A2"/>
    <w:rsid w:val="00F45D69"/>
    <w:rsid w:val="00F623E8"/>
    <w:rsid w:val="00F97F03"/>
    <w:rsid w:val="00FA5A89"/>
    <w:rsid w:val="00FB32DB"/>
    <w:rsid w:val="00FB66DB"/>
    <w:rsid w:val="00FC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DCC38E"/>
  <w15:chartTrackingRefBased/>
  <w15:docId w15:val="{FC89B8D5-27DA-BC49-BECA-572F1C7CB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5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651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16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6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1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617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641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 Bai</dc:creator>
  <cp:keywords/>
  <dc:description/>
  <cp:lastModifiedBy>Yulin Bai</cp:lastModifiedBy>
  <cp:revision>4</cp:revision>
  <dcterms:created xsi:type="dcterms:W3CDTF">2021-12-02T14:21:00Z</dcterms:created>
  <dcterms:modified xsi:type="dcterms:W3CDTF">2021-12-02T14:37:00Z</dcterms:modified>
</cp:coreProperties>
</file>